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F1" w:rsidRDefault="00814DB8" w:rsidP="00814DB8">
      <w:pPr>
        <w:ind w:firstLine="0"/>
        <w:rPr>
          <w:rFonts w:ascii="Arial" w:hAnsi="Arial" w:cs="Arial"/>
          <w:b/>
          <w:iCs/>
          <w:sz w:val="20"/>
          <w:szCs w:val="18"/>
          <w:lang w:val="en-US"/>
        </w:rPr>
      </w:pPr>
      <w:r w:rsidRPr="009C3FF1">
        <w:rPr>
          <w:rFonts w:ascii="Arial" w:hAnsi="Arial" w:cs="Arial"/>
          <w:b/>
          <w:iCs/>
          <w:sz w:val="20"/>
          <w:szCs w:val="18"/>
          <w:lang w:val="en-US"/>
        </w:rPr>
        <w:t>Table S</w:t>
      </w:r>
      <w:bookmarkStart w:id="0" w:name="_GoBack"/>
      <w:bookmarkEnd w:id="0"/>
      <w:r w:rsidRPr="009C3FF1">
        <w:rPr>
          <w:rFonts w:ascii="Arial" w:hAnsi="Arial" w:cs="Arial"/>
          <w:b/>
          <w:iCs/>
          <w:sz w:val="20"/>
          <w:szCs w:val="18"/>
          <w:lang w:val="en-US"/>
        </w:rPr>
        <w:t xml:space="preserve">2: </w:t>
      </w:r>
      <w:r w:rsidR="00C11031">
        <w:rPr>
          <w:rFonts w:ascii="Arial" w:hAnsi="Arial" w:cs="Arial"/>
          <w:b/>
          <w:iCs/>
          <w:sz w:val="20"/>
          <w:szCs w:val="18"/>
          <w:lang w:val="en-US"/>
        </w:rPr>
        <w:t xml:space="preserve">Similarity levels observed by BLAST analysis among the </w:t>
      </w:r>
      <w:r w:rsidR="009C3FF1">
        <w:rPr>
          <w:rFonts w:ascii="Arial" w:hAnsi="Arial" w:cs="Arial"/>
          <w:b/>
          <w:iCs/>
          <w:sz w:val="20"/>
          <w:szCs w:val="18"/>
          <w:lang w:val="en-US"/>
        </w:rPr>
        <w:t>DNA sequencing o</w:t>
      </w:r>
      <w:r w:rsidR="009C3FF1" w:rsidRPr="009C3FF1">
        <w:rPr>
          <w:rFonts w:ascii="Arial" w:hAnsi="Arial" w:cs="Arial"/>
          <w:b/>
          <w:iCs/>
          <w:sz w:val="20"/>
          <w:szCs w:val="18"/>
          <w:lang w:val="en-US"/>
        </w:rPr>
        <w:t>btained for the targe</w:t>
      </w:r>
      <w:r w:rsidR="009C3FF1">
        <w:rPr>
          <w:rFonts w:ascii="Arial" w:hAnsi="Arial" w:cs="Arial"/>
          <w:b/>
          <w:iCs/>
          <w:sz w:val="20"/>
          <w:szCs w:val="18"/>
          <w:lang w:val="en-US"/>
        </w:rPr>
        <w:t>t HSP70 (234)</w:t>
      </w:r>
      <w:r w:rsidR="00C11031">
        <w:rPr>
          <w:rFonts w:ascii="Arial" w:hAnsi="Arial" w:cs="Arial"/>
          <w:b/>
          <w:iCs/>
          <w:sz w:val="20"/>
          <w:szCs w:val="18"/>
          <w:lang w:val="en-US"/>
        </w:rPr>
        <w:t xml:space="preserve"> in the infected </w:t>
      </w:r>
      <w:proofErr w:type="spellStart"/>
      <w:r w:rsidR="00C11031">
        <w:rPr>
          <w:rFonts w:ascii="Arial" w:hAnsi="Arial" w:cs="Arial"/>
          <w:b/>
          <w:iCs/>
          <w:sz w:val="20"/>
          <w:szCs w:val="18"/>
          <w:lang w:val="en-US"/>
        </w:rPr>
        <w:t>caviomorph</w:t>
      </w:r>
      <w:proofErr w:type="spellEnd"/>
      <w:r w:rsidR="00C11031">
        <w:rPr>
          <w:rFonts w:ascii="Arial" w:hAnsi="Arial" w:cs="Arial"/>
          <w:b/>
          <w:iCs/>
          <w:sz w:val="20"/>
          <w:szCs w:val="18"/>
          <w:lang w:val="en-US"/>
        </w:rPr>
        <w:t xml:space="preserve"> rodents and </w:t>
      </w:r>
      <w:r w:rsidR="00C17D60" w:rsidRPr="009C3FF1">
        <w:rPr>
          <w:rFonts w:ascii="Arial" w:hAnsi="Arial" w:cs="Arial"/>
          <w:b/>
          <w:iCs/>
          <w:sz w:val="20"/>
          <w:szCs w:val="18"/>
          <w:lang w:val="en-US"/>
        </w:rPr>
        <w:t xml:space="preserve">available </w:t>
      </w:r>
      <w:r w:rsidR="00C11031" w:rsidRPr="009C3FF1">
        <w:rPr>
          <w:rFonts w:ascii="Arial" w:hAnsi="Arial" w:cs="Arial"/>
          <w:b/>
          <w:iCs/>
          <w:sz w:val="20"/>
          <w:szCs w:val="18"/>
          <w:lang w:val="en-US"/>
        </w:rPr>
        <w:t xml:space="preserve">sequences </w:t>
      </w:r>
      <w:r w:rsidR="00C17D60">
        <w:rPr>
          <w:rFonts w:ascii="Arial" w:hAnsi="Arial" w:cs="Arial"/>
          <w:b/>
          <w:iCs/>
          <w:sz w:val="20"/>
          <w:szCs w:val="18"/>
          <w:lang w:val="en-US"/>
        </w:rPr>
        <w:t>from</w:t>
      </w:r>
      <w:r w:rsidR="00C11031" w:rsidRPr="009C3FF1">
        <w:rPr>
          <w:rFonts w:ascii="Arial" w:hAnsi="Arial" w:cs="Arial"/>
          <w:b/>
          <w:iCs/>
          <w:sz w:val="20"/>
          <w:szCs w:val="18"/>
          <w:lang w:val="en-US"/>
        </w:rPr>
        <w:t xml:space="preserve"> </w:t>
      </w:r>
      <w:proofErr w:type="spellStart"/>
      <w:r w:rsidR="00C11031" w:rsidRPr="009C3FF1">
        <w:rPr>
          <w:rFonts w:ascii="Arial" w:hAnsi="Arial" w:cs="Arial"/>
          <w:b/>
          <w:iCs/>
          <w:sz w:val="20"/>
          <w:szCs w:val="18"/>
          <w:lang w:val="en-US"/>
        </w:rPr>
        <w:t>GeneBank</w:t>
      </w:r>
      <w:proofErr w:type="spellEnd"/>
      <w:r w:rsidR="00C11031">
        <w:rPr>
          <w:rFonts w:ascii="Arial" w:hAnsi="Arial" w:cs="Arial"/>
          <w:b/>
          <w:iCs/>
          <w:sz w:val="20"/>
          <w:szCs w:val="18"/>
          <w:lang w:val="en-US"/>
        </w:rPr>
        <w:t xml:space="preserve"> </w:t>
      </w:r>
      <w:r w:rsidR="009C3FF1">
        <w:rPr>
          <w:rFonts w:ascii="Arial" w:hAnsi="Arial" w:cs="Arial"/>
          <w:b/>
          <w:iCs/>
          <w:sz w:val="20"/>
          <w:szCs w:val="18"/>
          <w:lang w:val="en-US"/>
        </w:rPr>
        <w:t xml:space="preserve">with </w:t>
      </w:r>
      <w:r w:rsidR="00C11031">
        <w:rPr>
          <w:rFonts w:ascii="Arial" w:hAnsi="Arial" w:cs="Arial"/>
          <w:b/>
          <w:iCs/>
          <w:sz w:val="20"/>
          <w:szCs w:val="18"/>
          <w:lang w:val="en-US"/>
        </w:rPr>
        <w:t xml:space="preserve">their </w:t>
      </w:r>
      <w:r w:rsidR="009C3FF1">
        <w:rPr>
          <w:rFonts w:ascii="Arial" w:hAnsi="Arial" w:cs="Arial"/>
          <w:b/>
          <w:iCs/>
          <w:sz w:val="20"/>
          <w:szCs w:val="18"/>
          <w:lang w:val="en-US"/>
        </w:rPr>
        <w:t>respective a</w:t>
      </w:r>
      <w:r w:rsidR="009C3FF1" w:rsidRPr="009C3FF1">
        <w:rPr>
          <w:rFonts w:ascii="Arial" w:hAnsi="Arial" w:cs="Arial"/>
          <w:b/>
          <w:iCs/>
          <w:sz w:val="20"/>
          <w:szCs w:val="18"/>
          <w:lang w:val="en-US"/>
        </w:rPr>
        <w:t>ccession numbers</w:t>
      </w:r>
      <w:r w:rsidR="00C11031">
        <w:rPr>
          <w:rFonts w:ascii="Arial" w:hAnsi="Arial" w:cs="Arial"/>
          <w:b/>
          <w:iCs/>
          <w:sz w:val="20"/>
          <w:szCs w:val="18"/>
          <w:lang w:val="en-US"/>
        </w:rPr>
        <w:t>.</w:t>
      </w:r>
    </w:p>
    <w:p w:rsidR="00814DB8" w:rsidRPr="009C3FF1" w:rsidRDefault="00814DB8" w:rsidP="00814DB8">
      <w:pPr>
        <w:ind w:firstLine="0"/>
        <w:rPr>
          <w:rFonts w:ascii="Arial" w:hAnsi="Arial" w:cs="Arial"/>
          <w:b/>
          <w:iCs/>
          <w:sz w:val="20"/>
          <w:szCs w:val="18"/>
          <w:lang w:val="en-US"/>
        </w:rPr>
      </w:pPr>
    </w:p>
    <w:tbl>
      <w:tblPr>
        <w:tblW w:w="15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1598"/>
        <w:gridCol w:w="3278"/>
        <w:gridCol w:w="1100"/>
        <w:gridCol w:w="957"/>
        <w:gridCol w:w="958"/>
        <w:gridCol w:w="960"/>
        <w:gridCol w:w="959"/>
        <w:gridCol w:w="2980"/>
      </w:tblGrid>
      <w:tr w:rsidR="00814DB8" w:rsidRPr="00814DB8" w:rsidTr="00C11031">
        <w:trPr>
          <w:trHeight w:val="615"/>
        </w:trPr>
        <w:tc>
          <w:tcPr>
            <w:tcW w:w="22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mmal host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Locality</w:t>
            </w:r>
          </w:p>
        </w:tc>
        <w:tc>
          <w:tcPr>
            <w:tcW w:w="32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814D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pt-BR"/>
              </w:rPr>
              <w:t>Leishmania</w:t>
            </w:r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identificatio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hyperlink r:id="rId5" w:tooltip="Sort by max score" w:history="1"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>Max score</w:t>
              </w:r>
            </w:hyperlink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hyperlink r:id="rId6" w:tooltip="Sort by total score" w:history="1"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>Total score</w:t>
              </w:r>
            </w:hyperlink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hyperlink r:id="rId7" w:tooltip="Sort by query coverage" w:history="1"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>Query cover</w:t>
              </w:r>
            </w:hyperlink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hyperlink r:id="rId8" w:tooltip="Sort by E value" w:history="1"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 xml:space="preserve">E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>value</w:t>
              </w:r>
              <w:proofErr w:type="spellEnd"/>
            </w:hyperlink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hyperlink r:id="rId9" w:tooltip="Sort by max ident" w:history="1">
              <w:r w:rsidR="00814DB8" w:rsidRPr="00814DB8">
                <w:rPr>
                  <w:rFonts w:ascii="Arial" w:eastAsia="Times New Roman" w:hAnsi="Arial" w:cs="Arial"/>
                  <w:b/>
                  <w:bCs/>
                  <w:color w:val="000000"/>
                  <w:lang w:eastAsia="pt-BR"/>
                </w:rPr>
                <w:t>Identity (%)</w:t>
              </w:r>
            </w:hyperlink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GenBank</w:t>
            </w:r>
            <w:proofErr w:type="spellEnd"/>
            <w:proofErr w:type="gramEnd"/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cession</w:t>
            </w:r>
            <w:proofErr w:type="spellEnd"/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umber</w:t>
            </w:r>
            <w:proofErr w:type="spellEnd"/>
          </w:p>
        </w:tc>
      </w:tr>
      <w:tr w:rsidR="00814DB8" w:rsidRPr="00814DB8" w:rsidTr="00C11031">
        <w:trPr>
          <w:trHeight w:val="13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inermi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raçá/Bahia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10" w:anchor="alnHdr_289066227" w:tooltip="Go to alignment for Leishmania shawi strain MCEB/BR/1984/M8408 70 kDa heat shock protein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shaw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1" w:tooltip="Show report for GU07117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27|GU07117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12" w:anchor="alnHdr_289066227" w:tooltip="Go to alignment for Leishmania shawi strain MCEB/BR/1984/M8408 70 kDa heat shock protein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shaw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3" w:tooltip="Show report for GU07117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24|GU07117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4" w:anchor="alnHdr_239586191" w:tooltip="Go to alignment for Leishmania panamensis strain MHOM/PA/71/LS94 heat shock protein 70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panamensis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5" w:tooltip="Show report for EU599094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39586191|EU599094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6" w:anchor="alnHdr_239586191" w:tooltip="Go to alignment for Leishmania panamensis strain MHOM/PA/71/LS94 heat shock protein 70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panamensis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7" w:tooltip="Show report for FN39505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1426653|FN395055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umbá/M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8" w:anchor="alnHdr_289066237" w:tooltip="Go to alignment for Leishmania naiffi strain MDAS/BR/1979/M5533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9" w:tooltip="Show report for GU07118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7|GU07118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20" w:anchor="alnHdr_386363692" w:tooltip="Go to alignment for Leishmania naiffi partial hsp70 gene for Heat-shock protein 70 kDa, isolate MDAS/BR/79/M5533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1" w:tooltip="Show report for FR87276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92|FR87276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22" w:anchor="alnHdr_289066239" w:tooltip="Go to alignment for Leishmania naiffi strain ISQU/BR/1994/IM3936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00E-1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3" w:tooltip="Show report for GU07118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9|GU07118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24" w:anchor="alnHdr_336087912" w:tooltip="Go to alignment for Leishmania naiffi partial hsp70 gene for heat shock protein 70, strain MDAS/BR/78/M5210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5" w:tooltip="Show report for FN395056.2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36087912|FN395056.2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syprocta azara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quidauana/M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6" w:anchor="alnHdr_442569722" w:tooltip="Go to alignment for Leishmania donovani strain MHOM/CN/96/KS6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7" w:tooltip="Show report for JX970996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22|JX970996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28" w:anchor="alnHdr_442569720" w:tooltip="Go to alignment for Leishmania donovani strain MHOM/CN/96/KS2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29" w:tooltip="Show report for JX97099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20|JX97099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30" w:anchor="alnHdr_442569718" w:tooltip="Go to alignment for Leishmania donovani strain MCAN/CN/97/WDD23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1" w:tooltip="Show report for JX970994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18|JX970994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32" w:anchor="alnHdr_442569716" w:tooltip="Go to alignment for Leishmania donovani strain MHOM/CN/80/801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3" w:tooltip="Show report for JX97099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16|JX970993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yomys laticep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umbá/M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4" w:tooltip="Show report for XM_003862348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98018456|XM_003862348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5" w:tooltip="Show report for JQ990221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9618739|JQ990221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6" w:tooltip="Show report for JX02143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8850721|JX02143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i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|388850707|JX021430.1</w:t>
            </w:r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yomys laticep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umbá/M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7" w:tooltip="Show report for XM_003862348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98018456|XM_003862348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8" w:tooltip="Show report for JQ990221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9618739|JQ990221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39" w:tooltip="Show report for JX02143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8850721|JX02143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onov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0" w:tooltip="Show report for JX021430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8850707|JX021430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umbá/M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1" w:anchor="alnHdr_289066239" w:tooltip="Go to alignment for Leishmania naiffi strain ISQU/BR/1994/IM3936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naiffi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00E-1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2" w:tooltip="Show report for GU07118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9|GU07118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43" w:anchor="alnHdr_386363692" w:tooltip="Go to alignment for Leishmania naiffi partial hsp70 gene for Heat-shock protein 70 kDa, isolate MDAS/BR/79/M5533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4" w:tooltip="Show report for FR87276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92|FR87276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45" w:anchor="alnHdr_289066237" w:tooltip="Go to alignment for Leishmania naiffi strain MDAS/BR/1979/M5533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1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6" w:tooltip="Show report for GU07118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7|GU07118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47" w:anchor="alnHdr_386363684" w:tooltip="Go to alignment for Leishmania braziliensis partial hsp70 gene for Heat-shock protein 70 kDa, isolate MHOM/PE/--/LH385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braziliensis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48" w:tooltip="Show report for FR87276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4|FR872763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49" w:tooltip="Show report for GU368237.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guyanensis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0" w:anchor="alnHdr_316891126" w:tooltip="Go to alignment for Leishmania guyanensis strain MHOM/BR/1997/NMT-MAO 292G heat shock protein 70 (hsp70) gene, partial cds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2|GU368240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1" w:anchor="alnHdr_289066231" w:tooltip="Go to alignment for Leishmania lainsoni strain MHOM/BR/2002/RBO027-P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guyan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2" w:anchor="alnHdr_289066226" w:tooltip="Go to alignment for Leishmania lainsoni strain MAGO/BR/1983/IM1721 70 kDa heat shock protein-like (hsp70) gene, partial sequence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0|GU368239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53" w:tooltip="Show report for GU071182.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guyanensis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4" w:tooltip="Show report for GU071176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28|GU368238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5" w:anchor="alnHdr_289066236" w:tooltip="Go to alignment for Leishmania lainsoni strain MCOE/BR/1983/IM1367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guyan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6" w:tooltip="Show report for GU071179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26|GU368237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57" w:anchor="alnHdr_442569724" w:tooltip="Go to alignment for Leishmania donovani strain MHOM/CN/88/8801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58" w:tooltip="Show report for JX97099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24|JX97099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59" w:anchor="alnHdr_442569722" w:tooltip="Go to alignment for Leishmania donovani strain MHOM/CN/96/KS6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0" w:tooltip="Show report for JX970996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22|JX970996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1" w:anchor="alnHdr_442569720" w:tooltip="Go to alignment for Leishmania donovani strain MHOM/CN/96/KS2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2" w:tooltip="Show report for JX97099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20|JX97099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63" w:anchor="alnHdr_442569718" w:tooltip="Go to alignment for Leishmania donovani strain MCAN/CN/97/WDD23 heat-shock protein 70 (hsp70) gene, partial cds" w:history="1"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proofErr w:type="spellStart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donovani</w:t>
              </w:r>
              <w:proofErr w:type="spellEnd"/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7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4" w:tooltip="Show report for JX970994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442569718|JX970994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Thrichomys laurentius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5" w:anchor="alnHdr_386363684" w:tooltip="Go to alignment for Leishmania braziliensis partial hsp70 gene for Heat-shock protein 70 kDa, isolate MHOM/PE/--/LH385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brazili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6" w:tooltip="Show report for FR87276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4|FR87276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67" w:anchor="alnHdr_289066239" w:tooltip="Go to alignment for Leishmania naiffi strain ISQU/BR/1994/IM3936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8" w:tooltip="Show report for GU07118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9|GU07118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69" w:anchor="alnHdr_386363678" w:tooltip="Go to alignment for Leishmania braziliensis partial hsp70 gene for Heat-shock protein 70 kDa, isolate MHOM/BO/--/CUM555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) 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brazili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0" w:tooltip="Show report for FR872760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78|FR872760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1" w:anchor="alnHdr_386363680" w:tooltip="Go to alignment for Leishmania braziliensis partial hsp70 gene for Heat-shock protein 70 kDa, isolate MHOM/BO/--/CUM663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brazili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2" w:tooltip="Show report for FR872761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0|FR872761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73" w:anchor="alnHdr_289066227" w:tooltip="Go to alignment for Leishmania shawi strain MCEB/BR/1984/M8408 70 kDa heat shock protein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shaw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4" w:tooltip="Show report for GU07117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27|GU07117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75" w:anchor="alnHdr_316891132" w:tooltip="Go to alignment for Leishmania guyanensis strain MHOM/BR/1997/NMT-MAO 317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6" w:tooltip="Show report for GU368240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2|GU368240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77" w:anchor="alnHdr_316891132" w:tooltip="Go to alignment for Leishmania guyanensis strain MHOM/BR/1997/NMT-MAO 317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78" w:tooltip="Show report for GU368239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0|GU368239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79" w:anchor="alnHdr_316891132" w:tooltip="Go to alignment for Leishmania guyanensis strain MHOM/BR/1997/NMT-MAO 317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0" w:tooltip="Show report for GU368238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28|GU368238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1" w:anchor="alnHdr_289066239" w:tooltip="Go to alignment for Leishmania naiffi strain ISQU/BR/1994/IM3936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naiffi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00E-1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2" w:tooltip="Show report for GU07118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9|GU07118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83" w:anchor="alnHdr_386363692" w:tooltip="Go to alignment for Leishmania naiffi partial hsp70 gene for Heat-shock protein 70 kDa, isolate MDAS/BR/79/M5533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4" w:tooltip="Show report for FR87276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92|FR87276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85" w:anchor="alnHdr_289066237" w:tooltip="Go to alignment for Leishmania naiffi strain MDAS/BR/1979/M5533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(Viannia)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1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6" w:tooltip="Show report for GU07118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7|GU07118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7" w:anchor="alnHdr_386363684" w:tooltip="Go to alignment for Leishmania braziliensis partial hsp70 gene for Heat-shock protein 70 kDa, isolate MHOM/PE/--/LH385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Leishmania (Viannia) brazili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88" w:tooltip="Show report for FR87276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4|FR872763.1</w:t>
              </w:r>
            </w:hyperlink>
          </w:p>
        </w:tc>
      </w:tr>
      <w:tr w:rsidR="00814DB8" w:rsidRPr="00814DB8" w:rsidTr="00C11031">
        <w:trPr>
          <w:trHeight w:val="199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89" w:anchor="alnHdr_289066239" w:tooltip="Go to alignment for Leishmania naiffi strain ISQU/BR/1994/IM3936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,00E-1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0" w:tooltip="Show report for GU071185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9|GU071185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91" w:anchor="alnHdr_386363692" w:tooltip="Go to alignment for Leishmania naiffi partial hsp70 gene for Heat-shock protein 70 kDa, isolate MDAS/BR/79/M5533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naiffi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00E-1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2" w:tooltip="Show report for FR872767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92|FR872767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93" w:anchor="alnHdr_289066237" w:tooltip="Go to alignment for Leishmania naiffi strain MDAS/BR/1979/M5533 70 kDa heat shock protein-like (hsp70) gene, partial sequence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naiffi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4" w:tooltip="Show report for GU07118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37|GU07118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14DB8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95" w:anchor="alnHdr_386363684" w:tooltip="Go to alignment for Leishmania braziliensis partial hsp70 gene for Heat-shock protein 70 kDa, isolate MHOM/PE/--/LH385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braziliensis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,00E-1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6" w:tooltip="Show report for FR87276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4|FR87276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 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Leishmania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annia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guyanen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7" w:tooltip="Show report for GU36821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079|GU36821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Leishmania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annia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guyanen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8" w:tooltip="Show report for GU368211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075|GU368211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Leishmania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annia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guyanen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808693" wp14:editId="5DB76F2C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0</wp:posOffset>
                      </wp:positionV>
                      <wp:extent cx="914400" cy="266700"/>
                      <wp:effectExtent l="0" t="0" r="0" b="0"/>
                      <wp:wrapNone/>
                      <wp:docPr id="4" name="Caixa de tex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4" o:spid="_x0000_s1026" type="#_x0000_t202" style="position:absolute;margin-left:30pt;margin-top:0;width:1in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" filled="f" stroked="f">
                      <v:textbox style="mso-fit-shape-to-text:t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814DB8" w:rsidRPr="00814DB8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4DB8" w:rsidRPr="00814DB8" w:rsidRDefault="00814DB8" w:rsidP="00814DB8">
                  <w:pPr>
                    <w:spacing w:line="240" w:lineRule="auto"/>
                    <w:ind w:firstLine="0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814DB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  <w:t>435</w:t>
                  </w:r>
                </w:p>
              </w:tc>
            </w:tr>
          </w:tbl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99" w:tooltip="Show report for GU368212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077|GU368212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Leishmania 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annia</w:t>
            </w: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guyanens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1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0" w:tooltip="Show report for GU071172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289066218|GU071172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 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gramStart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Nonato/PI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1" w:anchor="alnHdr_386363684" w:tooltip="Go to alignment for Leishmania braziliensis partial hsp70 gene for Heat-shock protein 70 kDa, isolate MHOM/PE/--/LH3851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brazili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2" w:tooltip="Show report for FR872763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86363684|FR872763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3" w:anchor="alnHdr_316891132" w:tooltip="Go to alignment for Leishmania guyanensis strain MHOM/BR/1997/NMT-MAO 317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4" w:tooltip="Show report for GU368240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2|GU368240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105" w:anchor="alnHdr_316891130" w:tooltip="Go to alignment for Leishmania guyanensis strain MHOM/BR/1997/NMT-MAO 316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6" w:tooltip="Show report for GU368239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30|GU368239.1</w:t>
              </w:r>
            </w:hyperlink>
          </w:p>
        </w:tc>
      </w:tr>
      <w:tr w:rsidR="00814DB8" w:rsidRPr="00814DB8" w:rsidTr="00C11031">
        <w:trPr>
          <w:trHeight w:val="300"/>
        </w:trPr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hyperlink r:id="rId107" w:anchor="alnHdr_316891128" w:tooltip="Go to alignment for Leishmania guyanensis strain MHOM/BR/1997/NMT-MAO 299P heat shock protein 70 (hsp70) gene, partial cds" w:history="1"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Leishmania 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(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>Viannia</w:t>
              </w:r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)</w:t>
              </w:r>
              <w:r w:rsidR="00814DB8" w:rsidRPr="00814DB8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eastAsia="pt-BR"/>
                </w:rPr>
                <w:t xml:space="preserve"> guyanensis 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00E-1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814DB8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814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4DB8" w:rsidRPr="00814DB8" w:rsidRDefault="004656B1" w:rsidP="00814DB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hyperlink r:id="rId108" w:tooltip="Show report for GU368238.1" w:history="1">
              <w:proofErr w:type="gramStart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gi</w:t>
              </w:r>
              <w:proofErr w:type="gramEnd"/>
              <w:r w:rsidR="00814DB8" w:rsidRPr="00814DB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pt-BR"/>
                </w:rPr>
                <w:t>|316891128|GU368238.1</w:t>
              </w:r>
            </w:hyperlink>
          </w:p>
        </w:tc>
      </w:tr>
    </w:tbl>
    <w:p w:rsidR="00814DB8" w:rsidRDefault="00C11031" w:rsidP="00814DB8">
      <w:pPr>
        <w:ind w:firstLine="0"/>
        <w:rPr>
          <w:rFonts w:ascii="Arial" w:hAnsi="Arial" w:cs="Arial"/>
          <w:b/>
          <w:iCs/>
          <w:sz w:val="20"/>
          <w:szCs w:val="18"/>
          <w:lang w:val="en-US"/>
        </w:rPr>
      </w:pPr>
      <w:r w:rsidRPr="00F61050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* </w:t>
      </w:r>
      <w:r w:rsidR="003D08E7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Analysis of the DNA sequencing 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obtained in </w:t>
      </w:r>
      <w:r w:rsidR="003D08E7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distinct PCR reactions with the same rodent 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>sample</w:t>
      </w:r>
      <w:r w:rsidR="003D08E7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>.</w:t>
      </w:r>
    </w:p>
    <w:p w:rsidR="00E30883" w:rsidRPr="00814DB8" w:rsidRDefault="00E30883">
      <w:pPr>
        <w:rPr>
          <w:lang w:val="en-US"/>
        </w:rPr>
      </w:pPr>
    </w:p>
    <w:sectPr w:rsidR="00E30883" w:rsidRPr="00814DB8" w:rsidSect="0031174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742"/>
    <w:rsid w:val="00311742"/>
    <w:rsid w:val="003D08E7"/>
    <w:rsid w:val="004656B1"/>
    <w:rsid w:val="00814DB8"/>
    <w:rsid w:val="009C3FF1"/>
    <w:rsid w:val="00C11031"/>
    <w:rsid w:val="00C17D60"/>
    <w:rsid w:val="00E3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110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10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110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10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blast/Blast.cgi" TargetMode="External"/><Relationship Id="rId21" Type="http://schemas.openxmlformats.org/officeDocument/2006/relationships/hyperlink" Target="http://www.ncbi.nlm.nih.gov/nucleotide/386363692?report=genbank&amp;log$=nucltop&amp;blast_rank=2&amp;RID=EW1A5HGU015" TargetMode="External"/><Relationship Id="rId42" Type="http://schemas.openxmlformats.org/officeDocument/2006/relationships/hyperlink" Target="http://www.ncbi.nlm.nih.gov/nucleotide/289066239?report=genbank&amp;log$=nucltop&amp;blast_rank=1&amp;RID=EW0SC8VF015" TargetMode="External"/><Relationship Id="rId47" Type="http://schemas.openxmlformats.org/officeDocument/2006/relationships/hyperlink" Target="http://www.ncbi.nlm.nih.gov/blast/Blast.cgi" TargetMode="External"/><Relationship Id="rId63" Type="http://schemas.openxmlformats.org/officeDocument/2006/relationships/hyperlink" Target="http://www.ncbi.nlm.nih.gov/blast/Blast.cgi" TargetMode="External"/><Relationship Id="rId68" Type="http://schemas.openxmlformats.org/officeDocument/2006/relationships/hyperlink" Target="http://www.ncbi.nlm.nih.gov/nucleotide/289066239?report=genbank&amp;log$=nucltop&amp;blast_rank=2&amp;RID=EVYGMYCF01R" TargetMode="External"/><Relationship Id="rId84" Type="http://schemas.openxmlformats.org/officeDocument/2006/relationships/hyperlink" Target="http://www.ncbi.nlm.nih.gov/nucleotide/386363692?report=genbank&amp;log$=nucltop&amp;blast_rank=2&amp;RID=EW07TG08014" TargetMode="External"/><Relationship Id="rId89" Type="http://schemas.openxmlformats.org/officeDocument/2006/relationships/hyperlink" Target="http://www.ncbi.nlm.nih.gov/blast/Blast.cgi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blast/Blast.cgi" TargetMode="External"/><Relationship Id="rId29" Type="http://schemas.openxmlformats.org/officeDocument/2006/relationships/hyperlink" Target="http://www.ncbi.nlm.nih.gov/nucleotide/442569720?report=genbank&amp;log$=nucltop&amp;blast_rank=2&amp;RID=G4R776WN013" TargetMode="External"/><Relationship Id="rId107" Type="http://schemas.openxmlformats.org/officeDocument/2006/relationships/hyperlink" Target="http://www.ncbi.nlm.nih.gov/blast/Blast.cgi" TargetMode="External"/><Relationship Id="rId11" Type="http://schemas.openxmlformats.org/officeDocument/2006/relationships/hyperlink" Target="http://www.ncbi.nlm.nih.gov/nucleotide/289066227?report=genbank&amp;log$=nucltop&amp;blast_rank=1&amp;RID=EVX6WZ9X014" TargetMode="External"/><Relationship Id="rId24" Type="http://schemas.openxmlformats.org/officeDocument/2006/relationships/hyperlink" Target="http://www.ncbi.nlm.nih.gov/blast/Blast.cgi" TargetMode="External"/><Relationship Id="rId32" Type="http://schemas.openxmlformats.org/officeDocument/2006/relationships/hyperlink" Target="http://www.ncbi.nlm.nih.gov/blast/Blast.cgi" TargetMode="External"/><Relationship Id="rId37" Type="http://schemas.openxmlformats.org/officeDocument/2006/relationships/hyperlink" Target="http://www.ncbi.nlm.nih.gov/nucleotide/398018456?report=genbank&amp;log$=nucltop&amp;blast_rank=1&amp;RID=EW1226W2014" TargetMode="External"/><Relationship Id="rId40" Type="http://schemas.openxmlformats.org/officeDocument/2006/relationships/hyperlink" Target="http://www.ncbi.nlm.nih.gov/nucleotide/388850707?report=genbank&amp;log$=nucltop&amp;blast_rank=4&amp;RID=EW1226W2014" TargetMode="External"/><Relationship Id="rId45" Type="http://schemas.openxmlformats.org/officeDocument/2006/relationships/hyperlink" Target="http://www.ncbi.nlm.nih.gov/blast/Blast.cgi" TargetMode="External"/><Relationship Id="rId53" Type="http://schemas.openxmlformats.org/officeDocument/2006/relationships/hyperlink" Target="http://www.ncbi.nlm.nih.gov/nucleotide/289066236?report=genbank&amp;log$=nucltop&amp;blast_rank=3&amp;RID=GTXZG3TH013" TargetMode="External"/><Relationship Id="rId58" Type="http://schemas.openxmlformats.org/officeDocument/2006/relationships/hyperlink" Target="http://www.ncbi.nlm.nih.gov/nucleotide/442569724?report=genbank&amp;log$=nucltop&amp;blast_rank=1&amp;RID=G4T8U70Z013" TargetMode="External"/><Relationship Id="rId66" Type="http://schemas.openxmlformats.org/officeDocument/2006/relationships/hyperlink" Target="http://www.ncbi.nlm.nih.gov/nucleotide/386363684?report=genbank&amp;log$=nucltop&amp;blast_rank=1&amp;RID=EVYGMYCF01R" TargetMode="External"/><Relationship Id="rId74" Type="http://schemas.openxmlformats.org/officeDocument/2006/relationships/hyperlink" Target="http://www.ncbi.nlm.nih.gov/nucleotide/289066227?report=genbank&amp;log$=nucltop&amp;blast_rank=1&amp;RID=EVZ38KXX015" TargetMode="External"/><Relationship Id="rId79" Type="http://schemas.openxmlformats.org/officeDocument/2006/relationships/hyperlink" Target="http://www.ncbi.nlm.nih.gov/blast/Blast.cgi" TargetMode="External"/><Relationship Id="rId87" Type="http://schemas.openxmlformats.org/officeDocument/2006/relationships/hyperlink" Target="http://www.ncbi.nlm.nih.gov/blast/Blast.cgi" TargetMode="External"/><Relationship Id="rId102" Type="http://schemas.openxmlformats.org/officeDocument/2006/relationships/hyperlink" Target="http://www.ncbi.nlm.nih.gov/nucleotide/386363684?report=genbank&amp;log$=nucltop&amp;blast_rank=1&amp;RID=EVZVSEP3015" TargetMode="External"/><Relationship Id="rId110" Type="http://schemas.openxmlformats.org/officeDocument/2006/relationships/theme" Target="theme/theme1.xml"/><Relationship Id="rId5" Type="http://schemas.openxmlformats.org/officeDocument/2006/relationships/hyperlink" Target="http://www.ncbi.nlm.nih.gov/blast/Blast.cgi?CMD=Get&amp;ALIGNMENTS=0&amp;ALIGNMENT_VIEW=Pairwise&amp;DATABASE_SORT=0&amp;DESCRIPTIONS=100&amp;DYNAMIC_FORMAT=on&amp;FIRST_QUERY_NUM=0&amp;FORMAT_OBJECT=Alignment&amp;FORMAT_PAGE_TARGET=&amp;FORMAT_TYPE=HTML&amp;GET_SEQUENCE=yes&amp;I_THRESH=&amp;MASK_CHAR=2&amp;MASK_COLOR=1&amp;NCBI_GI=yes&amp;NUM_OVERVIEW=100&amp;OLD_BLAST=false&amp;PAGE=MegaBlast&amp;QUERY_INDEX=0&amp;QUERY_NUMBER=0&amp;RESULTS_PAGE_TARGET=&amp;RID=EVX6WZ9X014&amp;SHOW_LINKOUT=yes&amp;SHOW_OVERVIEW=yes&amp;STEP_NUMBER=&amp;OLD_VIEW=false&amp;DISPLAY_SORT=1&amp;HSP_SORT=1" TargetMode="External"/><Relationship Id="rId61" Type="http://schemas.openxmlformats.org/officeDocument/2006/relationships/hyperlink" Target="http://www.ncbi.nlm.nih.gov/blast/Blast.cgi" TargetMode="External"/><Relationship Id="rId82" Type="http://schemas.openxmlformats.org/officeDocument/2006/relationships/hyperlink" Target="http://www.ncbi.nlm.nih.gov/nucleotide/289066239?report=genbank&amp;log$=nucltop&amp;blast_rank=1&amp;RID=EW07TG08014" TargetMode="External"/><Relationship Id="rId90" Type="http://schemas.openxmlformats.org/officeDocument/2006/relationships/hyperlink" Target="http://www.ncbi.nlm.nih.gov/nucleotide/289066239?report=genbank&amp;log$=nucltop&amp;blast_rank=1&amp;RID=EW0FXKV7014" TargetMode="External"/><Relationship Id="rId95" Type="http://schemas.openxmlformats.org/officeDocument/2006/relationships/hyperlink" Target="http://www.ncbi.nlm.nih.gov/blast/Blast.cgi" TargetMode="External"/><Relationship Id="rId19" Type="http://schemas.openxmlformats.org/officeDocument/2006/relationships/hyperlink" Target="http://www.ncbi.nlm.nih.gov/nucleotide/289066237?report=genbank&amp;log$=nucltop&amp;blast_rank=1&amp;RID=EW1A5HGU015" TargetMode="External"/><Relationship Id="rId14" Type="http://schemas.openxmlformats.org/officeDocument/2006/relationships/hyperlink" Target="http://www.ncbi.nlm.nih.gov/blast/Blast.cgi" TargetMode="External"/><Relationship Id="rId22" Type="http://schemas.openxmlformats.org/officeDocument/2006/relationships/hyperlink" Target="http://www.ncbi.nlm.nih.gov/blast/Blast.cgi" TargetMode="External"/><Relationship Id="rId27" Type="http://schemas.openxmlformats.org/officeDocument/2006/relationships/hyperlink" Target="http://www.ncbi.nlm.nih.gov/nucleotide/442569722?report=genbank&amp;log$=nucltop&amp;blast_rank=1&amp;RID=G4R776WN013" TargetMode="External"/><Relationship Id="rId30" Type="http://schemas.openxmlformats.org/officeDocument/2006/relationships/hyperlink" Target="http://www.ncbi.nlm.nih.gov/blast/Blast.cgi" TargetMode="External"/><Relationship Id="rId35" Type="http://schemas.openxmlformats.org/officeDocument/2006/relationships/hyperlink" Target="http://www.ncbi.nlm.nih.gov/nucleotide/389618739?report=genbank&amp;log$=nucltop&amp;blast_rank=2&amp;RID=EVXZTMPV014" TargetMode="External"/><Relationship Id="rId43" Type="http://schemas.openxmlformats.org/officeDocument/2006/relationships/hyperlink" Target="http://www.ncbi.nlm.nih.gov/blast/Blast.cgi" TargetMode="External"/><Relationship Id="rId48" Type="http://schemas.openxmlformats.org/officeDocument/2006/relationships/hyperlink" Target="http://www.ncbi.nlm.nih.gov/nucleotide/386363684?report=genbank&amp;log$=nucltop&amp;blast_rank=4&amp;RID=EW0SC8VF015" TargetMode="External"/><Relationship Id="rId56" Type="http://schemas.openxmlformats.org/officeDocument/2006/relationships/hyperlink" Target="http://www.ncbi.nlm.nih.gov/nucleotide/289066231?report=genbank&amp;log$=nucltop&amp;blast_rank=4&amp;RID=GTXZG3TH013" TargetMode="External"/><Relationship Id="rId64" Type="http://schemas.openxmlformats.org/officeDocument/2006/relationships/hyperlink" Target="http://www.ncbi.nlm.nih.gov/nucleotide/442569718?report=genbank&amp;log$=nucltop&amp;blast_rank=4&amp;RID=G4T8U70Z013" TargetMode="External"/><Relationship Id="rId69" Type="http://schemas.openxmlformats.org/officeDocument/2006/relationships/hyperlink" Target="http://www.ncbi.nlm.nih.gov/blast/Blast.cgi" TargetMode="External"/><Relationship Id="rId77" Type="http://schemas.openxmlformats.org/officeDocument/2006/relationships/hyperlink" Target="http://www.ncbi.nlm.nih.gov/blast/Blast.cgi" TargetMode="External"/><Relationship Id="rId100" Type="http://schemas.openxmlformats.org/officeDocument/2006/relationships/hyperlink" Target="http://www.ncbi.nlm.nih.gov/nucleotide/289066218?report=genbank&amp;log$=nucltop&amp;blast_rank=4&amp;RID=KZN758P6014" TargetMode="External"/><Relationship Id="rId105" Type="http://schemas.openxmlformats.org/officeDocument/2006/relationships/hyperlink" Target="http://www.ncbi.nlm.nih.gov/blast/Blast.cgi" TargetMode="External"/><Relationship Id="rId8" Type="http://schemas.openxmlformats.org/officeDocument/2006/relationships/hyperlink" Target="http://www.ncbi.nlm.nih.gov/blast/Blast.cgi?CMD=Get&amp;ALIGNMENTS=0&amp;ALIGNMENT_VIEW=Pairwise&amp;DATABASE_SORT=0&amp;DESCRIPTIONS=100&amp;DYNAMIC_FORMAT=on&amp;FIRST_QUERY_NUM=0&amp;FORMAT_OBJECT=Alignment&amp;FORMAT_PAGE_TARGET=&amp;FORMAT_TYPE=HTML&amp;GET_SEQUENCE=yes&amp;I_THRESH=&amp;MASK_CHAR=2&amp;MASK_COLOR=1&amp;NCBI_GI=yes&amp;NUM_OVERVIEW=100&amp;OLD_BLAST=false&amp;PAGE=MegaBlast&amp;QUERY_INDEX=0&amp;QUERY_NUMBER=0&amp;RESULTS_PAGE_TARGET=&amp;RID=EVX6WZ9X014&amp;SHOW_LINKOUT=yes&amp;SHOW_OVERVIEW=yes&amp;STEP_NUMBER=&amp;OLD_VIEW=false&amp;DISPLAY_SORT=0&amp;HSP_SORT=0" TargetMode="External"/><Relationship Id="rId51" Type="http://schemas.openxmlformats.org/officeDocument/2006/relationships/hyperlink" Target="http://blast.ncbi.nlm.nih.gov/Blast.cgi" TargetMode="External"/><Relationship Id="rId72" Type="http://schemas.openxmlformats.org/officeDocument/2006/relationships/hyperlink" Target="http://www.ncbi.nlm.nih.gov/nucleotide/386363680?report=genbank&amp;log$=nucltop&amp;blast_rank=4&amp;RID=EVYGMYCF01R" TargetMode="External"/><Relationship Id="rId80" Type="http://schemas.openxmlformats.org/officeDocument/2006/relationships/hyperlink" Target="http://www.ncbi.nlm.nih.gov/nucleotide/316891128?report=genbank&amp;log$=nucltop&amp;blast_rank=4&amp;RID=EVZ38KXX015" TargetMode="External"/><Relationship Id="rId85" Type="http://schemas.openxmlformats.org/officeDocument/2006/relationships/hyperlink" Target="http://www.ncbi.nlm.nih.gov/blast/Blast.cgi" TargetMode="External"/><Relationship Id="rId93" Type="http://schemas.openxmlformats.org/officeDocument/2006/relationships/hyperlink" Target="http://www.ncbi.nlm.nih.gov/blast/Blast.cgi" TargetMode="External"/><Relationship Id="rId98" Type="http://schemas.openxmlformats.org/officeDocument/2006/relationships/hyperlink" Target="http://www.ncbi.nlm.nih.gov/nucleotide/316891075?report=genbank&amp;log$=nucltop&amp;blast_rank=2&amp;RID=KZN758P6014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blast/Blast.cgi" TargetMode="External"/><Relationship Id="rId17" Type="http://schemas.openxmlformats.org/officeDocument/2006/relationships/hyperlink" Target="http://www.ncbi.nlm.nih.gov/nucleotide/281426653?report=genbank&amp;log$=nucltop&amp;blast_rank=4&amp;RID=EVX6WZ9X014" TargetMode="External"/><Relationship Id="rId25" Type="http://schemas.openxmlformats.org/officeDocument/2006/relationships/hyperlink" Target="http://www.ncbi.nlm.nih.gov/nucleotide/336087912?report=genbank&amp;log$=nucltop&amp;blast_rank=4&amp;RID=EW1A5HGU015" TargetMode="External"/><Relationship Id="rId33" Type="http://schemas.openxmlformats.org/officeDocument/2006/relationships/hyperlink" Target="http://www.ncbi.nlm.nih.gov/nucleotide/442569716?report=genbank&amp;log$=nucltop&amp;blast_rank=4&amp;RID=G4R776WN013" TargetMode="External"/><Relationship Id="rId38" Type="http://schemas.openxmlformats.org/officeDocument/2006/relationships/hyperlink" Target="http://www.ncbi.nlm.nih.gov/nucleotide/389618739?report=genbank&amp;log$=nucltop&amp;blast_rank=2&amp;RID=EW1226W2014" TargetMode="External"/><Relationship Id="rId46" Type="http://schemas.openxmlformats.org/officeDocument/2006/relationships/hyperlink" Target="http://www.ncbi.nlm.nih.gov/nucleotide/289066237?report=genbank&amp;log$=nucltop&amp;blast_rank=3&amp;RID=EW0SC8VF015" TargetMode="External"/><Relationship Id="rId59" Type="http://schemas.openxmlformats.org/officeDocument/2006/relationships/hyperlink" Target="http://www.ncbi.nlm.nih.gov/blast/Blast.cgi" TargetMode="External"/><Relationship Id="rId67" Type="http://schemas.openxmlformats.org/officeDocument/2006/relationships/hyperlink" Target="http://www.ncbi.nlm.nih.gov/blast/Blast.cgi" TargetMode="External"/><Relationship Id="rId103" Type="http://schemas.openxmlformats.org/officeDocument/2006/relationships/hyperlink" Target="http://www.ncbi.nlm.nih.gov/blast/Blast.cgi" TargetMode="External"/><Relationship Id="rId108" Type="http://schemas.openxmlformats.org/officeDocument/2006/relationships/hyperlink" Target="http://www.ncbi.nlm.nih.gov/nucleotide/316891128?report=genbank&amp;log$=nucltop&amp;blast_rank=4&amp;RID=EVZVSEP3015" TargetMode="External"/><Relationship Id="rId20" Type="http://schemas.openxmlformats.org/officeDocument/2006/relationships/hyperlink" Target="http://www.ncbi.nlm.nih.gov/blast/Blast.cgi" TargetMode="External"/><Relationship Id="rId41" Type="http://schemas.openxmlformats.org/officeDocument/2006/relationships/hyperlink" Target="http://www.ncbi.nlm.nih.gov/blast/Blast.cgi" TargetMode="External"/><Relationship Id="rId54" Type="http://schemas.openxmlformats.org/officeDocument/2006/relationships/hyperlink" Target="http://www.ncbi.nlm.nih.gov/nucleotide/289066226?report=genbank&amp;log$=nucltop&amp;blast_rank=1&amp;RID=GTXZG3TH013" TargetMode="External"/><Relationship Id="rId62" Type="http://schemas.openxmlformats.org/officeDocument/2006/relationships/hyperlink" Target="http://www.ncbi.nlm.nih.gov/nucleotide/442569720?report=genbank&amp;log$=nucltop&amp;blast_rank=3&amp;RID=G4T8U70Z013" TargetMode="External"/><Relationship Id="rId70" Type="http://schemas.openxmlformats.org/officeDocument/2006/relationships/hyperlink" Target="http://www.ncbi.nlm.nih.gov/nucleotide/386363678?report=genbank&amp;log$=nucltop&amp;blast_rank=3&amp;RID=EVYGMYCF01R" TargetMode="External"/><Relationship Id="rId75" Type="http://schemas.openxmlformats.org/officeDocument/2006/relationships/hyperlink" Target="http://www.ncbi.nlm.nih.gov/blast/Blast.cgi" TargetMode="External"/><Relationship Id="rId83" Type="http://schemas.openxmlformats.org/officeDocument/2006/relationships/hyperlink" Target="http://www.ncbi.nlm.nih.gov/blast/Blast.cgi" TargetMode="External"/><Relationship Id="rId88" Type="http://schemas.openxmlformats.org/officeDocument/2006/relationships/hyperlink" Target="http://www.ncbi.nlm.nih.gov/nucleotide/386363684?report=genbank&amp;log$=nucltop&amp;blast_rank=4&amp;RID=EW07TG08014" TargetMode="External"/><Relationship Id="rId91" Type="http://schemas.openxmlformats.org/officeDocument/2006/relationships/hyperlink" Target="http://www.ncbi.nlm.nih.gov/blast/Blast.cgi" TargetMode="External"/><Relationship Id="rId96" Type="http://schemas.openxmlformats.org/officeDocument/2006/relationships/hyperlink" Target="http://www.ncbi.nlm.nih.gov/nucleotide/386363684?report=genbank&amp;log$=nucltop&amp;blast_rank=4&amp;RID=EW0FXKV701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blast/Blast.cgi?CMD=Get&amp;ALIGNMENTS=0&amp;ALIGNMENT_VIEW=Pairwise&amp;DATABASE_SORT=0&amp;DESCRIPTIONS=100&amp;DYNAMIC_FORMAT=on&amp;FIRST_QUERY_NUM=0&amp;FORMAT_OBJECT=Alignment&amp;FORMAT_PAGE_TARGET=&amp;FORMAT_TYPE=HTML&amp;GET_SEQUENCE=yes&amp;I_THRESH=&amp;MASK_CHAR=2&amp;MASK_COLOR=1&amp;NCBI_GI=yes&amp;NUM_OVERVIEW=100&amp;OLD_BLAST=false&amp;PAGE=MegaBlast&amp;QUERY_INDEX=0&amp;QUERY_NUMBER=0&amp;RESULTS_PAGE_TARGET=&amp;RID=EVX6WZ9X014&amp;SHOW_LINKOUT=yes&amp;SHOW_OVERVIEW=yes&amp;STEP_NUMBER=&amp;OLD_VIEW=false&amp;DISPLAY_SORT=2&amp;HSP_SORT=1" TargetMode="External"/><Relationship Id="rId15" Type="http://schemas.openxmlformats.org/officeDocument/2006/relationships/hyperlink" Target="http://www.ncbi.nlm.nih.gov/nucleotide/239586191?report=genbank&amp;log$=nucltop&amp;blast_rank=3&amp;RID=EVX6WZ9X014" TargetMode="External"/><Relationship Id="rId23" Type="http://schemas.openxmlformats.org/officeDocument/2006/relationships/hyperlink" Target="http://www.ncbi.nlm.nih.gov/nucleotide/289066239?report=genbank&amp;log$=nucltop&amp;blast_rank=3&amp;RID=EW1A5HGU015" TargetMode="External"/><Relationship Id="rId28" Type="http://schemas.openxmlformats.org/officeDocument/2006/relationships/hyperlink" Target="http://www.ncbi.nlm.nih.gov/blast/Blast.cgi" TargetMode="External"/><Relationship Id="rId36" Type="http://schemas.openxmlformats.org/officeDocument/2006/relationships/hyperlink" Target="http://www.ncbi.nlm.nih.gov/nucleotide/388850721?report=genbank&amp;log$=nucltop&amp;blast_rank=3&amp;RID=EVXZTMPV014" TargetMode="External"/><Relationship Id="rId49" Type="http://schemas.openxmlformats.org/officeDocument/2006/relationships/hyperlink" Target="http://www.ncbi.nlm.nih.gov/nucleotide/316891126?report=genbank&amp;log$=nucltop&amp;blast_rank=4&amp;RID=G4TRCD4U015" TargetMode="External"/><Relationship Id="rId57" Type="http://schemas.openxmlformats.org/officeDocument/2006/relationships/hyperlink" Target="http://www.ncbi.nlm.nih.gov/blast/Blast.cgi" TargetMode="External"/><Relationship Id="rId106" Type="http://schemas.openxmlformats.org/officeDocument/2006/relationships/hyperlink" Target="http://www.ncbi.nlm.nih.gov/nucleotide/316891130?report=genbank&amp;log$=nucltop&amp;blast_rank=3&amp;RID=EVZVSEP3015" TargetMode="External"/><Relationship Id="rId10" Type="http://schemas.openxmlformats.org/officeDocument/2006/relationships/hyperlink" Target="http://www.ncbi.nlm.nih.gov/blast/Blast.cgi" TargetMode="External"/><Relationship Id="rId31" Type="http://schemas.openxmlformats.org/officeDocument/2006/relationships/hyperlink" Target="http://www.ncbi.nlm.nih.gov/nucleotide/442569718?report=genbank&amp;log$=nucltop&amp;blast_rank=3&amp;RID=G4R776WN013" TargetMode="External"/><Relationship Id="rId44" Type="http://schemas.openxmlformats.org/officeDocument/2006/relationships/hyperlink" Target="http://www.ncbi.nlm.nih.gov/nucleotide/386363692?report=genbank&amp;log$=nucltop&amp;blast_rank=2&amp;RID=EW0SC8VF015" TargetMode="External"/><Relationship Id="rId52" Type="http://schemas.openxmlformats.org/officeDocument/2006/relationships/hyperlink" Target="http://blast.ncbi.nlm.nih.gov/Blast.cgi" TargetMode="External"/><Relationship Id="rId60" Type="http://schemas.openxmlformats.org/officeDocument/2006/relationships/hyperlink" Target="http://www.ncbi.nlm.nih.gov/nucleotide/442569722?report=genbank&amp;log$=nucltop&amp;blast_rank=2&amp;RID=G4T8U70Z013" TargetMode="External"/><Relationship Id="rId65" Type="http://schemas.openxmlformats.org/officeDocument/2006/relationships/hyperlink" Target="http://www.ncbi.nlm.nih.gov/blast/Blast.cgi" TargetMode="External"/><Relationship Id="rId73" Type="http://schemas.openxmlformats.org/officeDocument/2006/relationships/hyperlink" Target="http://www.ncbi.nlm.nih.gov/blast/Blast.cgi" TargetMode="External"/><Relationship Id="rId78" Type="http://schemas.openxmlformats.org/officeDocument/2006/relationships/hyperlink" Target="http://www.ncbi.nlm.nih.gov/nucleotide/316891130?report=genbank&amp;log$=nucltop&amp;blast_rank=3&amp;RID=EVZ38KXX015" TargetMode="External"/><Relationship Id="rId81" Type="http://schemas.openxmlformats.org/officeDocument/2006/relationships/hyperlink" Target="http://www.ncbi.nlm.nih.gov/blast/Blast.cgi" TargetMode="External"/><Relationship Id="rId86" Type="http://schemas.openxmlformats.org/officeDocument/2006/relationships/hyperlink" Target="http://www.ncbi.nlm.nih.gov/nucleotide/289066237?report=genbank&amp;log$=nucltop&amp;blast_rank=3&amp;RID=EW07TG08014" TargetMode="External"/><Relationship Id="rId94" Type="http://schemas.openxmlformats.org/officeDocument/2006/relationships/hyperlink" Target="http://www.ncbi.nlm.nih.gov/nucleotide/289066237?report=genbank&amp;log$=nucltop&amp;blast_rank=3&amp;RID=EW0FXKV7014" TargetMode="External"/><Relationship Id="rId99" Type="http://schemas.openxmlformats.org/officeDocument/2006/relationships/hyperlink" Target="http://www.ncbi.nlm.nih.gov/nucleotide/316891077?report=genbank&amp;log$=nucltop&amp;blast_rank=3&amp;RID=KZN758P6014" TargetMode="External"/><Relationship Id="rId101" Type="http://schemas.openxmlformats.org/officeDocument/2006/relationships/hyperlink" Target="http://www.ncbi.nlm.nih.gov/blast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blast/Blast.cgi?CMD=Get&amp;ALIGNMENTS=0&amp;ALIGNMENT_VIEW=Pairwise&amp;DATABASE_SORT=0&amp;DESCRIPTIONS=100&amp;DYNAMIC_FORMAT=on&amp;FIRST_QUERY_NUM=0&amp;FORMAT_OBJECT=Alignment&amp;FORMAT_PAGE_TARGET=&amp;FORMAT_TYPE=HTML&amp;GET_SEQUENCE=yes&amp;I_THRESH=&amp;MASK_CHAR=2&amp;MASK_COLOR=1&amp;NCBI_GI=yes&amp;NUM_OVERVIEW=100&amp;OLD_BLAST=false&amp;PAGE=MegaBlast&amp;QUERY_INDEX=0&amp;QUERY_NUMBER=0&amp;RESULTS_PAGE_TARGET=&amp;RID=EVX6WZ9X014&amp;SHOW_LINKOUT=yes&amp;SHOW_OVERVIEW=yes&amp;STEP_NUMBER=&amp;DISPLAY_SORT=3&amp;HSP_SORT=3" TargetMode="External"/><Relationship Id="rId13" Type="http://schemas.openxmlformats.org/officeDocument/2006/relationships/hyperlink" Target="http://www.ncbi.nlm.nih.gov/nucleotide/289066224?report=genbank&amp;log$=nucltop&amp;blast_rank=2&amp;RID=EVX6WZ9X014" TargetMode="External"/><Relationship Id="rId18" Type="http://schemas.openxmlformats.org/officeDocument/2006/relationships/hyperlink" Target="http://www.ncbi.nlm.nih.gov/blast/Blast.cgi" TargetMode="External"/><Relationship Id="rId39" Type="http://schemas.openxmlformats.org/officeDocument/2006/relationships/hyperlink" Target="http://www.ncbi.nlm.nih.gov/nucleotide/388850721?report=genbank&amp;log$=nucltop&amp;blast_rank=3&amp;RID=EW1226W2014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://www.ncbi.nlm.nih.gov/nucleotide/398018456?report=genbank&amp;log$=nucltop&amp;blast_rank=1&amp;RID=EVXZTMPV014" TargetMode="External"/><Relationship Id="rId50" Type="http://schemas.openxmlformats.org/officeDocument/2006/relationships/hyperlink" Target="http://www.ncbi.nlm.nih.gov/blast/Blast.cgi" TargetMode="External"/><Relationship Id="rId55" Type="http://schemas.openxmlformats.org/officeDocument/2006/relationships/hyperlink" Target="http://blast.ncbi.nlm.nih.gov/Blast.cgi" TargetMode="External"/><Relationship Id="rId76" Type="http://schemas.openxmlformats.org/officeDocument/2006/relationships/hyperlink" Target="http://www.ncbi.nlm.nih.gov/nucleotide/316891132?report=genbank&amp;log$=nucltop&amp;blast_rank=2&amp;RID=EVZ38KXX015" TargetMode="External"/><Relationship Id="rId97" Type="http://schemas.openxmlformats.org/officeDocument/2006/relationships/hyperlink" Target="http://www.ncbi.nlm.nih.gov/nucleotide/316891079?report=genbank&amp;log$=nucltop&amp;blast_rank=1&amp;RID=KZN758P6014" TargetMode="External"/><Relationship Id="rId104" Type="http://schemas.openxmlformats.org/officeDocument/2006/relationships/hyperlink" Target="http://www.ncbi.nlm.nih.gov/nucleotide/316891132?report=genbank&amp;log$=nucltop&amp;blast_rank=2&amp;RID=EVZVSEP3015" TargetMode="External"/><Relationship Id="rId7" Type="http://schemas.openxmlformats.org/officeDocument/2006/relationships/hyperlink" Target="http://www.ncbi.nlm.nih.gov/blast/Blast.cgi?CMD=Get&amp;ALIGNMENTS=0&amp;ALIGNMENT_VIEW=Pairwise&amp;DATABASE_SORT=0&amp;DESCRIPTIONS=100&amp;DYNAMIC_FORMAT=on&amp;FIRST_QUERY_NUM=0&amp;FORMAT_OBJECT=Alignment&amp;FORMAT_PAGE_TARGET=&amp;FORMAT_TYPE=HTML&amp;GET_SEQUENCE=yes&amp;I_THRESH=&amp;MASK_CHAR=2&amp;MASK_COLOR=1&amp;NCBI_GI=yes&amp;NUM_OVERVIEW=100&amp;OLD_BLAST=false&amp;PAGE=MegaBlast&amp;QUERY_INDEX=0&amp;QUERY_NUMBER=0&amp;RESULTS_PAGE_TARGET=&amp;RID=EVX6WZ9X014&amp;SHOW_LINKOUT=yes&amp;SHOW_OVERVIEW=yes&amp;STEP_NUMBER=&amp;OLD_VIEW=false&amp;DISPLAY_SORT=4&amp;HSP_SORT=0" TargetMode="External"/><Relationship Id="rId71" Type="http://schemas.openxmlformats.org/officeDocument/2006/relationships/hyperlink" Target="http://www.ncbi.nlm.nih.gov/blast/Blast.cgi" TargetMode="External"/><Relationship Id="rId92" Type="http://schemas.openxmlformats.org/officeDocument/2006/relationships/hyperlink" Target="http://www.ncbi.nlm.nih.gov/nucleotide/386363692?report=genbank&amp;log$=nucltop&amp;blast_rank=2&amp;RID=EW0FXKV7014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063</Words>
  <Characters>21942</Characters>
  <Application>Microsoft Office Word</Application>
  <DocSecurity>0</DocSecurity>
  <Lines>182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Pires</dc:creator>
  <cp:lastModifiedBy>Andre Roque</cp:lastModifiedBy>
  <cp:revision>5</cp:revision>
  <dcterms:created xsi:type="dcterms:W3CDTF">2014-05-25T15:10:00Z</dcterms:created>
  <dcterms:modified xsi:type="dcterms:W3CDTF">2014-05-27T19:29:00Z</dcterms:modified>
</cp:coreProperties>
</file>